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9DFB2" w14:textId="77777777" w:rsidR="005003AB" w:rsidRDefault="005003AB">
      <w:pPr>
        <w:jc w:val="both"/>
        <w:rPr>
          <w:b/>
          <w:sz w:val="24"/>
          <w:szCs w:val="24"/>
        </w:rPr>
      </w:pPr>
    </w:p>
    <w:p w14:paraId="3BD79A4A" w14:textId="77777777" w:rsidR="005003AB" w:rsidRDefault="004C6676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Functional annotation of modules by GO annotation enrichment using the </w:t>
      </w:r>
      <w:proofErr w:type="spellStart"/>
      <w:r>
        <w:rPr>
          <w:sz w:val="24"/>
          <w:szCs w:val="24"/>
        </w:rPr>
        <w:t>enrichGO</w:t>
      </w:r>
      <w:proofErr w:type="spellEnd"/>
      <w:r>
        <w:rPr>
          <w:sz w:val="24"/>
          <w:szCs w:val="24"/>
        </w:rPr>
        <w:t xml:space="preserve"> function of </w:t>
      </w:r>
      <w:proofErr w:type="spellStart"/>
      <w:r>
        <w:rPr>
          <w:sz w:val="24"/>
          <w:szCs w:val="24"/>
        </w:rPr>
        <w:t>clusterProfiler</w:t>
      </w:r>
      <w:proofErr w:type="spellEnd"/>
      <w:r>
        <w:rPr>
          <w:sz w:val="24"/>
          <w:szCs w:val="24"/>
        </w:rPr>
        <w:t xml:space="preserve"> (bioconductor.org/packages/release/bioc/html/clusterProfiler.html)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Without </w:t>
      </w:r>
      <w:proofErr w:type="spellStart"/>
      <w:r>
        <w:rPr>
          <w:sz w:val="24"/>
          <w:szCs w:val="24"/>
        </w:rPr>
        <w:t>netboxr</w:t>
      </w:r>
      <w:proofErr w:type="spellEnd"/>
      <w:r>
        <w:rPr>
          <w:sz w:val="24"/>
          <w:szCs w:val="24"/>
        </w:rPr>
        <w:t xml:space="preserve">: GO annotation enrichment results with the entire input gene </w:t>
      </w:r>
      <w:r>
        <w:rPr>
          <w:sz w:val="24"/>
          <w:szCs w:val="24"/>
        </w:rPr>
        <w:t xml:space="preserve">list (517 genes)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With </w:t>
      </w:r>
      <w:proofErr w:type="spellStart"/>
      <w:r>
        <w:rPr>
          <w:sz w:val="24"/>
          <w:szCs w:val="24"/>
        </w:rPr>
        <w:t>netboxr</w:t>
      </w:r>
      <w:proofErr w:type="spellEnd"/>
      <w:r>
        <w:rPr>
          <w:sz w:val="24"/>
          <w:szCs w:val="24"/>
        </w:rPr>
        <w:t xml:space="preserve">: GO annotation enrichment on </w:t>
      </w:r>
      <w:proofErr w:type="spellStart"/>
      <w:r>
        <w:rPr>
          <w:sz w:val="24"/>
          <w:szCs w:val="24"/>
        </w:rPr>
        <w:t>netboxr</w:t>
      </w:r>
      <w:proofErr w:type="spellEnd"/>
      <w:r>
        <w:rPr>
          <w:sz w:val="24"/>
          <w:szCs w:val="24"/>
        </w:rPr>
        <w:t xml:space="preserve"> identified modules 1 to module 10. Modules 4, 8, and 9 do not have any significantly enriched (q&lt;=0.05) GO annotations and therefore no figure is provided. </w:t>
      </w:r>
    </w:p>
    <w:p w14:paraId="5946CE91" w14:textId="77777777" w:rsidR="005003AB" w:rsidRDefault="004C6676">
      <w:pPr>
        <w:jc w:val="both"/>
      </w:pPr>
      <w:r>
        <w:rPr>
          <w:sz w:val="24"/>
          <w:szCs w:val="24"/>
        </w:rPr>
        <w:t xml:space="preserve"> </w:t>
      </w:r>
    </w:p>
    <w:p w14:paraId="0C6F67AC" w14:textId="77777777" w:rsidR="005003AB" w:rsidRDefault="004C6676">
      <w:pPr>
        <w:rPr>
          <w:b/>
        </w:rPr>
      </w:pPr>
      <w:r>
        <w:rPr>
          <w:b/>
        </w:rPr>
        <w:t>(A)</w:t>
      </w:r>
    </w:p>
    <w:p w14:paraId="28E8E08B" w14:textId="77777777" w:rsidR="005003AB" w:rsidRDefault="004C6676">
      <w:r>
        <w:t>Using the entire input</w:t>
      </w:r>
      <w:r>
        <w:t xml:space="preserve"> gene list</w:t>
      </w:r>
    </w:p>
    <w:p w14:paraId="08FAEAAC" w14:textId="77777777" w:rsidR="005003AB" w:rsidRDefault="004C6676">
      <w:r>
        <w:rPr>
          <w:noProof/>
        </w:rPr>
        <w:drawing>
          <wp:inline distT="114300" distB="114300" distL="114300" distR="114300" wp14:anchorId="02281166" wp14:editId="56301AD8">
            <wp:extent cx="5943600" cy="27686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09887A" w14:textId="77777777" w:rsidR="005003AB" w:rsidRDefault="005003AB"/>
    <w:p w14:paraId="11C56872" w14:textId="77777777" w:rsidR="005003AB" w:rsidRDefault="004C6676">
      <w:r>
        <w:rPr>
          <w:b/>
        </w:rPr>
        <w:t>(B)</w:t>
      </w:r>
    </w:p>
    <w:p w14:paraId="5D4492C3" w14:textId="77777777" w:rsidR="005003AB" w:rsidRDefault="004C6676">
      <w:r>
        <w:t>Module 1</w:t>
      </w:r>
    </w:p>
    <w:p w14:paraId="2ABF2945" w14:textId="77777777" w:rsidR="005003AB" w:rsidRDefault="004C6676">
      <w:r>
        <w:rPr>
          <w:noProof/>
        </w:rPr>
        <w:lastRenderedPageBreak/>
        <w:drawing>
          <wp:inline distT="114300" distB="114300" distL="114300" distR="114300" wp14:anchorId="0E82B16F" wp14:editId="46DD9517">
            <wp:extent cx="5943600" cy="27686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9EFB29" w14:textId="77777777" w:rsidR="005003AB" w:rsidRDefault="004C6676">
      <w:r>
        <w:t>Module 2</w:t>
      </w:r>
    </w:p>
    <w:p w14:paraId="28160520" w14:textId="77777777" w:rsidR="005003AB" w:rsidRDefault="004C6676">
      <w:r>
        <w:rPr>
          <w:noProof/>
        </w:rPr>
        <w:drawing>
          <wp:inline distT="114300" distB="114300" distL="114300" distR="114300" wp14:anchorId="3DAD5BD0" wp14:editId="3EA806D7">
            <wp:extent cx="5943600" cy="2768600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CF5D10" w14:textId="77777777" w:rsidR="005003AB" w:rsidRDefault="005003AB"/>
    <w:p w14:paraId="013227C0" w14:textId="77777777" w:rsidR="005003AB" w:rsidRDefault="005003AB"/>
    <w:p w14:paraId="7C2BAAD1" w14:textId="77777777" w:rsidR="005003AB" w:rsidRDefault="004C6676">
      <w:r>
        <w:t>Module 3</w:t>
      </w:r>
    </w:p>
    <w:p w14:paraId="32450B5D" w14:textId="77777777" w:rsidR="005003AB" w:rsidRDefault="004C6676">
      <w:r>
        <w:rPr>
          <w:noProof/>
        </w:rPr>
        <w:lastRenderedPageBreak/>
        <w:drawing>
          <wp:inline distT="114300" distB="114300" distL="114300" distR="114300" wp14:anchorId="4F1B3C7F" wp14:editId="62ECBE88">
            <wp:extent cx="5943600" cy="27686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D1C255" w14:textId="77777777" w:rsidR="005003AB" w:rsidRDefault="005003AB"/>
    <w:p w14:paraId="1318FEAA" w14:textId="77777777" w:rsidR="005003AB" w:rsidRDefault="004C6676">
      <w:r>
        <w:t>Module 5</w:t>
      </w:r>
    </w:p>
    <w:p w14:paraId="40EE73AF" w14:textId="77777777" w:rsidR="005003AB" w:rsidRDefault="004C6676">
      <w:r>
        <w:rPr>
          <w:noProof/>
        </w:rPr>
        <w:drawing>
          <wp:inline distT="114300" distB="114300" distL="114300" distR="114300" wp14:anchorId="2F5664EA" wp14:editId="206A2200">
            <wp:extent cx="5943600" cy="2768600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D8D5B2" w14:textId="77777777" w:rsidR="005003AB" w:rsidRDefault="005003AB"/>
    <w:p w14:paraId="178ACE54" w14:textId="77777777" w:rsidR="005003AB" w:rsidRDefault="004C6676">
      <w:r>
        <w:t>Module 6</w:t>
      </w:r>
    </w:p>
    <w:p w14:paraId="431A3CFD" w14:textId="77777777" w:rsidR="005003AB" w:rsidRDefault="004C6676">
      <w:r>
        <w:rPr>
          <w:noProof/>
        </w:rPr>
        <w:lastRenderedPageBreak/>
        <w:drawing>
          <wp:inline distT="114300" distB="114300" distL="114300" distR="114300" wp14:anchorId="22A72E4C" wp14:editId="02A7DA5A">
            <wp:extent cx="5943600" cy="27686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A292E5" w14:textId="77777777" w:rsidR="005003AB" w:rsidRDefault="005003AB"/>
    <w:p w14:paraId="57EA44FD" w14:textId="77777777" w:rsidR="005003AB" w:rsidRDefault="004C6676">
      <w:r>
        <w:t>Module 7</w:t>
      </w:r>
    </w:p>
    <w:p w14:paraId="51658A08" w14:textId="77777777" w:rsidR="005003AB" w:rsidRDefault="004C6676">
      <w:r>
        <w:rPr>
          <w:noProof/>
        </w:rPr>
        <w:drawing>
          <wp:inline distT="114300" distB="114300" distL="114300" distR="114300" wp14:anchorId="7C705FC5" wp14:editId="7E1707CB">
            <wp:extent cx="5943600" cy="2768600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6D32DE" w14:textId="77777777" w:rsidR="005003AB" w:rsidRDefault="005003AB"/>
    <w:p w14:paraId="5B453FF2" w14:textId="77777777" w:rsidR="005003AB" w:rsidRDefault="004C6676">
      <w:r>
        <w:t>Module 10</w:t>
      </w:r>
    </w:p>
    <w:p w14:paraId="0AB303D4" w14:textId="77777777" w:rsidR="005003AB" w:rsidRDefault="004C6676">
      <w:r>
        <w:rPr>
          <w:noProof/>
        </w:rPr>
        <w:lastRenderedPageBreak/>
        <w:drawing>
          <wp:inline distT="114300" distB="114300" distL="114300" distR="114300" wp14:anchorId="5492F7FF" wp14:editId="2540D837">
            <wp:extent cx="5943600" cy="27686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A6987C" w14:textId="77777777" w:rsidR="005003AB" w:rsidRDefault="005003AB"/>
    <w:p w14:paraId="623496ED" w14:textId="77777777" w:rsidR="005003AB" w:rsidRDefault="005003AB"/>
    <w:p w14:paraId="168EDFB0" w14:textId="77777777" w:rsidR="005003AB" w:rsidRDefault="005003AB"/>
    <w:sectPr w:rsidR="005003A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3AB"/>
    <w:rsid w:val="004C6676"/>
    <w:rsid w:val="0050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5B313"/>
  <w15:docId w15:val="{465F131A-7027-4A81-9A7D-0428CFF1B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9</cp:lastModifiedBy>
  <cp:revision>2</cp:revision>
  <dcterms:created xsi:type="dcterms:W3CDTF">2020-10-24T20:39:00Z</dcterms:created>
  <dcterms:modified xsi:type="dcterms:W3CDTF">2020-10-24T20:40:00Z</dcterms:modified>
</cp:coreProperties>
</file>